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33B5" w:rsidRPr="00432503" w:rsidRDefault="00E033B5" w:rsidP="00E033B5">
      <w:pPr>
        <w:autoSpaceDE w:val="0"/>
        <w:autoSpaceDN w:val="0"/>
        <w:adjustRightInd w:val="0"/>
        <w:rPr>
          <w:b/>
          <w:bCs/>
        </w:rPr>
      </w:pPr>
      <w:r w:rsidRPr="00432503">
        <w:rPr>
          <w:b/>
          <w:bCs/>
        </w:rPr>
        <w:t xml:space="preserve">Table </w:t>
      </w:r>
      <w:r w:rsidR="002C4326">
        <w:rPr>
          <w:b/>
          <w:bCs/>
        </w:rPr>
        <w:t>S</w:t>
      </w:r>
      <w:r w:rsidRPr="00432503">
        <w:rPr>
          <w:b/>
          <w:bCs/>
        </w:rPr>
        <w:t>1.</w:t>
      </w:r>
      <w:r w:rsidRPr="00EB2875">
        <w:rPr>
          <w:bCs/>
        </w:rPr>
        <w:t xml:space="preserve"> Modified Objective Structured Assessment of Technical Skills </w:t>
      </w:r>
      <w:r w:rsidR="009A2064" w:rsidRPr="009A2064">
        <w:rPr>
          <w:bCs/>
          <w:vertAlign w:val="superscript"/>
        </w:rPr>
        <w:t>1</w:t>
      </w:r>
      <w:r w:rsidR="009A2064">
        <w:rPr>
          <w:rFonts w:hint="eastAsia"/>
          <w:bCs/>
          <w:vertAlign w:val="superscript"/>
        </w:rPr>
        <w:t>,</w:t>
      </w:r>
      <w:r w:rsidR="00610AAF">
        <w:rPr>
          <w:bCs/>
          <w:vertAlign w:val="superscript"/>
        </w:rPr>
        <w:t>2</w:t>
      </w:r>
    </w:p>
    <w:p w:rsidR="00E033B5" w:rsidRPr="00432503" w:rsidRDefault="00E033B5" w:rsidP="00E033B5">
      <w:pPr>
        <w:autoSpaceDE w:val="0"/>
        <w:autoSpaceDN w:val="0"/>
        <w:adjustRightInd w:val="0"/>
        <w:jc w:val="center"/>
      </w:pPr>
    </w:p>
    <w:tbl>
      <w:tblPr>
        <w:tblW w:w="11199" w:type="dxa"/>
        <w:tblInd w:w="-142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709"/>
        <w:gridCol w:w="3402"/>
        <w:gridCol w:w="709"/>
        <w:gridCol w:w="3118"/>
      </w:tblGrid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t>Gentleness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Frequently used unnecessary force on tissues or caused damage by inappropriate use of instruments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Careful handling of tissues but occasionally caused inadvertent damage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Consistently handled tissues appropriately with minimal damage</w:t>
            </w:r>
          </w:p>
        </w:tc>
      </w:tr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t>Time and Motion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Many unnecessary moves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Efficient time/motion but some unnecessary moves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Clear economy of movement and maximum efficiency</w:t>
            </w:r>
          </w:p>
        </w:tc>
      </w:tr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t>Instrument Handling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Repeatedly makes tentative or awkward moves with instruments by inappropriate use of instruments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Competent use of instruments but occasionally appeared stiff or awkward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Fluid moves with instruments and no awkwardness</w:t>
            </w:r>
          </w:p>
        </w:tc>
      </w:tr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t>Flow of Operation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 xml:space="preserve">Frequently stopped operating and seemed unsure of next </w:t>
            </w:r>
            <w:r w:rsidRPr="00432503">
              <w:lastRenderedPageBreak/>
              <w:t>move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 xml:space="preserve">Demonstrated some forward planning with reasonable </w:t>
            </w:r>
            <w:r w:rsidRPr="00432503">
              <w:lastRenderedPageBreak/>
              <w:t>progression of procedure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 xml:space="preserve">Obviously planned course of operation with effortless flow </w:t>
            </w:r>
            <w:r w:rsidRPr="00432503">
              <w:lastRenderedPageBreak/>
              <w:t>from one move to the next</w:t>
            </w:r>
          </w:p>
        </w:tc>
      </w:tr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lastRenderedPageBreak/>
              <w:t>Tissue exposure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Poorly or failed to expose operative field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r w:rsidRPr="00432503">
              <w:t>Appropriate exposure of operative field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pStyle w:val="a3"/>
              <w:shd w:val="clear" w:color="auto" w:fill="FCFCFE"/>
              <w:spacing w:before="0" w:beforeAutospacing="0" w:after="0" w:afterAutospacing="0" w:line="360" w:lineRule="atLeast"/>
              <w:rPr>
                <w:rFonts w:ascii="Times New Roman" w:hAnsi="Times New Roman"/>
              </w:rPr>
            </w:pPr>
            <w:r w:rsidRPr="00432503">
              <w:rPr>
                <w:rFonts w:ascii="Times New Roman" w:hAnsi="Times New Roman"/>
              </w:rPr>
              <w:t>Always expose the best operative field</w:t>
            </w:r>
          </w:p>
        </w:tc>
      </w:tr>
      <w:tr w:rsidR="00E033B5" w:rsidRPr="00432503" w:rsidTr="001F6699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432503">
              <w:rPr>
                <w:b/>
                <w:bCs/>
              </w:rPr>
              <w:t>Overall technical skill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1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2</w:t>
            </w: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3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4</w:t>
            </w: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5</w:t>
            </w:r>
          </w:p>
        </w:tc>
      </w:tr>
      <w:tr w:rsidR="00E033B5" w:rsidRPr="00432503" w:rsidTr="001F6699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Deficient</w:t>
            </w:r>
          </w:p>
        </w:tc>
        <w:tc>
          <w:tcPr>
            <w:tcW w:w="709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402" w:type="dxa"/>
            <w:vAlign w:val="center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Average</w:t>
            </w:r>
          </w:p>
        </w:tc>
        <w:tc>
          <w:tcPr>
            <w:tcW w:w="709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3118" w:type="dxa"/>
          </w:tcPr>
          <w:p w:rsidR="00E033B5" w:rsidRPr="00432503" w:rsidRDefault="00E033B5" w:rsidP="001F6699">
            <w:pPr>
              <w:autoSpaceDE w:val="0"/>
              <w:autoSpaceDN w:val="0"/>
              <w:adjustRightInd w:val="0"/>
              <w:jc w:val="center"/>
            </w:pPr>
            <w:r w:rsidRPr="00432503">
              <w:t>Proficient</w:t>
            </w:r>
          </w:p>
        </w:tc>
      </w:tr>
    </w:tbl>
    <w:p w:rsidR="00E033B5" w:rsidRPr="00432503" w:rsidRDefault="00E033B5" w:rsidP="00E033B5">
      <w:pPr>
        <w:jc w:val="center"/>
      </w:pPr>
    </w:p>
    <w:p w:rsidR="0035516E" w:rsidRPr="006465F5" w:rsidRDefault="0035516E" w:rsidP="0035516E"/>
    <w:p w:rsidR="00E56532" w:rsidRPr="00610AAF" w:rsidRDefault="00610AAF" w:rsidP="00610AAF">
      <w:pPr>
        <w:autoSpaceDE w:val="0"/>
        <w:autoSpaceDN w:val="0"/>
        <w:adjustRightInd w:val="0"/>
        <w:rPr>
          <w:rFonts w:cs="Times New Roman"/>
          <w:color w:val="000000" w:themeColor="text1"/>
          <w:sz w:val="22"/>
        </w:rPr>
      </w:pPr>
      <w:r>
        <w:rPr>
          <w:rFonts w:cs="Times New Roman"/>
          <w:color w:val="000000" w:themeColor="text1"/>
          <w:sz w:val="22"/>
        </w:rPr>
        <w:t>1</w:t>
      </w:r>
      <w:r>
        <w:rPr>
          <w:rFonts w:cs="Times New Roman" w:hint="eastAsia"/>
          <w:color w:val="000000" w:themeColor="text1"/>
          <w:sz w:val="22"/>
        </w:rPr>
        <w:t>、</w:t>
      </w:r>
      <w:r w:rsidR="00E56532" w:rsidRPr="00610AAF">
        <w:rPr>
          <w:rFonts w:cs="Times New Roman"/>
          <w:color w:val="000000" w:themeColor="text1"/>
          <w:sz w:val="22"/>
        </w:rPr>
        <w:t xml:space="preserve">Martin JA, </w:t>
      </w:r>
      <w:proofErr w:type="spellStart"/>
      <w:r w:rsidR="00E56532" w:rsidRPr="00610AAF">
        <w:rPr>
          <w:rFonts w:cs="Times New Roman"/>
          <w:color w:val="000000" w:themeColor="text1"/>
          <w:sz w:val="22"/>
        </w:rPr>
        <w:t>Regehr</w:t>
      </w:r>
      <w:proofErr w:type="spellEnd"/>
      <w:r w:rsidR="00E56532" w:rsidRPr="00610AAF">
        <w:rPr>
          <w:rFonts w:cs="Times New Roman"/>
          <w:color w:val="000000" w:themeColor="text1"/>
          <w:sz w:val="22"/>
        </w:rPr>
        <w:t xml:space="preserve"> G, Reznick R, </w:t>
      </w:r>
      <w:r w:rsidR="00E56532" w:rsidRPr="00610AAF">
        <w:rPr>
          <w:rFonts w:cs="Times New Roman" w:hint="eastAsia"/>
          <w:color w:val="000000" w:themeColor="text1"/>
          <w:sz w:val="22"/>
        </w:rPr>
        <w:t>et</w:t>
      </w:r>
      <w:r w:rsidR="00E56532" w:rsidRPr="00610AAF">
        <w:rPr>
          <w:rFonts w:cs="Times New Roman"/>
          <w:color w:val="000000" w:themeColor="text1"/>
          <w:sz w:val="22"/>
        </w:rPr>
        <w:t xml:space="preserve"> </w:t>
      </w:r>
      <w:r w:rsidR="00E56532" w:rsidRPr="00610AAF">
        <w:rPr>
          <w:rFonts w:cs="Times New Roman" w:hint="eastAsia"/>
          <w:color w:val="000000" w:themeColor="text1"/>
          <w:sz w:val="22"/>
        </w:rPr>
        <w:t>al</w:t>
      </w:r>
      <w:r w:rsidR="00E56532" w:rsidRPr="00610AAF">
        <w:rPr>
          <w:rFonts w:cs="Times New Roman"/>
          <w:color w:val="000000" w:themeColor="text1"/>
          <w:sz w:val="22"/>
        </w:rPr>
        <w:t xml:space="preserve">. Objective structured assessment of technical skill (OSATS) for surgical residents. Br J Surg. </w:t>
      </w:r>
      <w:proofErr w:type="gramStart"/>
      <w:r w:rsidR="00E56532" w:rsidRPr="00610AAF">
        <w:rPr>
          <w:rFonts w:cs="Times New Roman"/>
          <w:color w:val="000000" w:themeColor="text1"/>
          <w:sz w:val="22"/>
        </w:rPr>
        <w:t>1997;84:273</w:t>
      </w:r>
      <w:proofErr w:type="gramEnd"/>
      <w:r w:rsidR="00E56532" w:rsidRPr="00610AAF">
        <w:rPr>
          <w:rFonts w:cs="Times New Roman"/>
          <w:color w:val="000000" w:themeColor="text1"/>
          <w:sz w:val="22"/>
        </w:rPr>
        <w:t xml:space="preserve">-278. </w:t>
      </w:r>
    </w:p>
    <w:p w:rsidR="00E56532" w:rsidRPr="00610AAF" w:rsidRDefault="00610AAF" w:rsidP="00610AAF">
      <w:pPr>
        <w:autoSpaceDE w:val="0"/>
        <w:autoSpaceDN w:val="0"/>
        <w:adjustRightInd w:val="0"/>
        <w:rPr>
          <w:rFonts w:cs="Times New Roman"/>
          <w:color w:val="000000" w:themeColor="text1"/>
          <w:sz w:val="22"/>
        </w:rPr>
      </w:pPr>
      <w:r>
        <w:rPr>
          <w:rFonts w:cs="Times New Roman"/>
          <w:color w:val="000000" w:themeColor="text1"/>
          <w:sz w:val="22"/>
        </w:rPr>
        <w:t>2</w:t>
      </w:r>
      <w:r>
        <w:rPr>
          <w:rFonts w:cs="Times New Roman" w:hint="eastAsia"/>
          <w:color w:val="000000" w:themeColor="text1"/>
          <w:sz w:val="22"/>
        </w:rPr>
        <w:t>、</w:t>
      </w:r>
      <w:proofErr w:type="spellStart"/>
      <w:r w:rsidR="00E56532" w:rsidRPr="00610AAF">
        <w:rPr>
          <w:rFonts w:cs="Times New Roman"/>
          <w:color w:val="000000" w:themeColor="text1"/>
          <w:sz w:val="22"/>
        </w:rPr>
        <w:t>Birkmeyer</w:t>
      </w:r>
      <w:proofErr w:type="spellEnd"/>
      <w:r w:rsidR="00E56532" w:rsidRPr="00610AAF">
        <w:rPr>
          <w:rFonts w:cs="Times New Roman"/>
          <w:color w:val="000000" w:themeColor="text1"/>
          <w:sz w:val="22"/>
        </w:rPr>
        <w:t xml:space="preserve"> JD, Finks JF, O'Reilly A, </w:t>
      </w:r>
      <w:r w:rsidR="00E56532" w:rsidRPr="00610AAF">
        <w:rPr>
          <w:rFonts w:cs="Times New Roman" w:hint="eastAsia"/>
          <w:color w:val="000000" w:themeColor="text1"/>
          <w:sz w:val="22"/>
        </w:rPr>
        <w:t>et</w:t>
      </w:r>
      <w:r w:rsidR="00E56532" w:rsidRPr="00610AAF">
        <w:rPr>
          <w:rFonts w:cs="Times New Roman"/>
          <w:color w:val="000000" w:themeColor="text1"/>
          <w:sz w:val="22"/>
        </w:rPr>
        <w:t xml:space="preserve"> </w:t>
      </w:r>
      <w:r w:rsidR="00E56532" w:rsidRPr="00610AAF">
        <w:rPr>
          <w:rFonts w:cs="Times New Roman" w:hint="eastAsia"/>
          <w:color w:val="000000" w:themeColor="text1"/>
          <w:sz w:val="22"/>
        </w:rPr>
        <w:t>al</w:t>
      </w:r>
      <w:r w:rsidR="00E56532" w:rsidRPr="00610AAF">
        <w:rPr>
          <w:rFonts w:cs="Times New Roman"/>
          <w:color w:val="000000" w:themeColor="text1"/>
          <w:sz w:val="22"/>
        </w:rPr>
        <w:t xml:space="preserve">. Surgical skill and complication rates after bariatric surgery. N </w:t>
      </w:r>
      <w:proofErr w:type="spellStart"/>
      <w:r w:rsidR="00E56532" w:rsidRPr="00610AAF">
        <w:rPr>
          <w:rFonts w:cs="Times New Roman"/>
          <w:color w:val="000000" w:themeColor="text1"/>
          <w:sz w:val="22"/>
        </w:rPr>
        <w:t>Engl</w:t>
      </w:r>
      <w:proofErr w:type="spellEnd"/>
      <w:r w:rsidR="00E56532" w:rsidRPr="00610AAF">
        <w:rPr>
          <w:rFonts w:cs="Times New Roman"/>
          <w:color w:val="000000" w:themeColor="text1"/>
          <w:sz w:val="22"/>
        </w:rPr>
        <w:t xml:space="preserve"> J Med. </w:t>
      </w:r>
      <w:proofErr w:type="gramStart"/>
      <w:r w:rsidR="00E56532" w:rsidRPr="00610AAF">
        <w:rPr>
          <w:rFonts w:cs="Times New Roman"/>
          <w:color w:val="000000" w:themeColor="text1"/>
          <w:sz w:val="22"/>
        </w:rPr>
        <w:t>2013;369:1434</w:t>
      </w:r>
      <w:proofErr w:type="gramEnd"/>
      <w:r w:rsidR="00E56532" w:rsidRPr="00610AAF">
        <w:rPr>
          <w:rFonts w:cs="Times New Roman"/>
          <w:color w:val="000000" w:themeColor="text1"/>
          <w:sz w:val="22"/>
        </w:rPr>
        <w:t xml:space="preserve">-42. </w:t>
      </w:r>
    </w:p>
    <w:p w:rsidR="0035516E" w:rsidRPr="00E56532" w:rsidRDefault="0035516E" w:rsidP="0035516E"/>
    <w:p w:rsidR="003E0CAB" w:rsidRPr="0035516E" w:rsidRDefault="003E0CAB"/>
    <w:sectPr w:rsidR="003E0CAB" w:rsidRPr="0035516E" w:rsidSect="00433F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759EB"/>
    <w:multiLevelType w:val="hybridMultilevel"/>
    <w:tmpl w:val="B39E5A3C"/>
    <w:lvl w:ilvl="0" w:tplc="5232AB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466F51"/>
    <w:multiLevelType w:val="hybridMultilevel"/>
    <w:tmpl w:val="80CA6BDC"/>
    <w:lvl w:ilvl="0" w:tplc="5928C56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61311387">
    <w:abstractNumId w:val="0"/>
  </w:num>
  <w:num w:numId="2" w16cid:durableId="510067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3B5"/>
    <w:rsid w:val="00010C3F"/>
    <w:rsid w:val="00024A70"/>
    <w:rsid w:val="00037280"/>
    <w:rsid w:val="000575A3"/>
    <w:rsid w:val="00062018"/>
    <w:rsid w:val="00077A36"/>
    <w:rsid w:val="00095374"/>
    <w:rsid w:val="000976A1"/>
    <w:rsid w:val="000A2B29"/>
    <w:rsid w:val="000C3DCD"/>
    <w:rsid w:val="00103F48"/>
    <w:rsid w:val="00132182"/>
    <w:rsid w:val="001323E5"/>
    <w:rsid w:val="001409DF"/>
    <w:rsid w:val="00151C25"/>
    <w:rsid w:val="00156549"/>
    <w:rsid w:val="00163877"/>
    <w:rsid w:val="0019761A"/>
    <w:rsid w:val="001B0FC7"/>
    <w:rsid w:val="001C4366"/>
    <w:rsid w:val="001C48D6"/>
    <w:rsid w:val="001D4E60"/>
    <w:rsid w:val="001E6620"/>
    <w:rsid w:val="002121DE"/>
    <w:rsid w:val="00242ACD"/>
    <w:rsid w:val="00243B0B"/>
    <w:rsid w:val="002521A4"/>
    <w:rsid w:val="002625F5"/>
    <w:rsid w:val="0028781B"/>
    <w:rsid w:val="00287D4D"/>
    <w:rsid w:val="002918CE"/>
    <w:rsid w:val="002A6C0E"/>
    <w:rsid w:val="002B1E28"/>
    <w:rsid w:val="002C4326"/>
    <w:rsid w:val="002D5367"/>
    <w:rsid w:val="00303AE7"/>
    <w:rsid w:val="00333C4F"/>
    <w:rsid w:val="00334ADF"/>
    <w:rsid w:val="0035516E"/>
    <w:rsid w:val="00356896"/>
    <w:rsid w:val="00380D0C"/>
    <w:rsid w:val="00381C52"/>
    <w:rsid w:val="0038634D"/>
    <w:rsid w:val="0038732C"/>
    <w:rsid w:val="003E0CAB"/>
    <w:rsid w:val="003E2F1A"/>
    <w:rsid w:val="00430D38"/>
    <w:rsid w:val="00433FB4"/>
    <w:rsid w:val="00445C99"/>
    <w:rsid w:val="004D5DAC"/>
    <w:rsid w:val="004E364B"/>
    <w:rsid w:val="00501859"/>
    <w:rsid w:val="00533F1F"/>
    <w:rsid w:val="00552AE6"/>
    <w:rsid w:val="0055357F"/>
    <w:rsid w:val="005744C1"/>
    <w:rsid w:val="00577E55"/>
    <w:rsid w:val="00584563"/>
    <w:rsid w:val="005A138C"/>
    <w:rsid w:val="005B670B"/>
    <w:rsid w:val="005F09E1"/>
    <w:rsid w:val="00610AAF"/>
    <w:rsid w:val="006465F5"/>
    <w:rsid w:val="006667D2"/>
    <w:rsid w:val="006866E4"/>
    <w:rsid w:val="00687273"/>
    <w:rsid w:val="006A35F3"/>
    <w:rsid w:val="006B1F61"/>
    <w:rsid w:val="006C5B46"/>
    <w:rsid w:val="006C6C83"/>
    <w:rsid w:val="006D394D"/>
    <w:rsid w:val="006E1068"/>
    <w:rsid w:val="00726EB8"/>
    <w:rsid w:val="0073300B"/>
    <w:rsid w:val="007375D8"/>
    <w:rsid w:val="00745C38"/>
    <w:rsid w:val="00746F90"/>
    <w:rsid w:val="00753CE6"/>
    <w:rsid w:val="007623EB"/>
    <w:rsid w:val="00790512"/>
    <w:rsid w:val="007C0535"/>
    <w:rsid w:val="007C14BB"/>
    <w:rsid w:val="007C32DC"/>
    <w:rsid w:val="007C6DD2"/>
    <w:rsid w:val="007F387A"/>
    <w:rsid w:val="0081154E"/>
    <w:rsid w:val="00822CA7"/>
    <w:rsid w:val="00823E48"/>
    <w:rsid w:val="00833B83"/>
    <w:rsid w:val="00837D8A"/>
    <w:rsid w:val="008472B8"/>
    <w:rsid w:val="00860D07"/>
    <w:rsid w:val="008668CC"/>
    <w:rsid w:val="00872925"/>
    <w:rsid w:val="00875D90"/>
    <w:rsid w:val="00885735"/>
    <w:rsid w:val="00886464"/>
    <w:rsid w:val="008A08E3"/>
    <w:rsid w:val="008A1372"/>
    <w:rsid w:val="008A1C52"/>
    <w:rsid w:val="008A382E"/>
    <w:rsid w:val="008E17FD"/>
    <w:rsid w:val="008E2BAE"/>
    <w:rsid w:val="008E58E6"/>
    <w:rsid w:val="009068BC"/>
    <w:rsid w:val="0097061F"/>
    <w:rsid w:val="00976F22"/>
    <w:rsid w:val="00985489"/>
    <w:rsid w:val="0099138D"/>
    <w:rsid w:val="009A2064"/>
    <w:rsid w:val="009A7A88"/>
    <w:rsid w:val="009B200D"/>
    <w:rsid w:val="009B3084"/>
    <w:rsid w:val="009C4AA2"/>
    <w:rsid w:val="009E0F09"/>
    <w:rsid w:val="009F0DF0"/>
    <w:rsid w:val="00A16851"/>
    <w:rsid w:val="00A26703"/>
    <w:rsid w:val="00A365F1"/>
    <w:rsid w:val="00A45412"/>
    <w:rsid w:val="00A659B1"/>
    <w:rsid w:val="00AA6849"/>
    <w:rsid w:val="00AD319E"/>
    <w:rsid w:val="00AE23C8"/>
    <w:rsid w:val="00AE61F6"/>
    <w:rsid w:val="00AE77B3"/>
    <w:rsid w:val="00AF79F8"/>
    <w:rsid w:val="00AF7F7A"/>
    <w:rsid w:val="00B522B2"/>
    <w:rsid w:val="00B62CDE"/>
    <w:rsid w:val="00B668C1"/>
    <w:rsid w:val="00B67C8C"/>
    <w:rsid w:val="00B72213"/>
    <w:rsid w:val="00B73EC0"/>
    <w:rsid w:val="00B9056B"/>
    <w:rsid w:val="00B95EE9"/>
    <w:rsid w:val="00BA1342"/>
    <w:rsid w:val="00BB0286"/>
    <w:rsid w:val="00BC328A"/>
    <w:rsid w:val="00BF72D7"/>
    <w:rsid w:val="00C43038"/>
    <w:rsid w:val="00C5229B"/>
    <w:rsid w:val="00C56DA5"/>
    <w:rsid w:val="00C6136F"/>
    <w:rsid w:val="00C8057A"/>
    <w:rsid w:val="00CA3998"/>
    <w:rsid w:val="00CB1B26"/>
    <w:rsid w:val="00CD1DD2"/>
    <w:rsid w:val="00CD56BF"/>
    <w:rsid w:val="00CF3D2D"/>
    <w:rsid w:val="00D01690"/>
    <w:rsid w:val="00D04422"/>
    <w:rsid w:val="00D3402F"/>
    <w:rsid w:val="00D348D1"/>
    <w:rsid w:val="00D3607C"/>
    <w:rsid w:val="00D41221"/>
    <w:rsid w:val="00D41F0B"/>
    <w:rsid w:val="00D8541E"/>
    <w:rsid w:val="00DA4479"/>
    <w:rsid w:val="00DD0274"/>
    <w:rsid w:val="00E033B5"/>
    <w:rsid w:val="00E109AE"/>
    <w:rsid w:val="00E25D76"/>
    <w:rsid w:val="00E3670E"/>
    <w:rsid w:val="00E45A0D"/>
    <w:rsid w:val="00E56532"/>
    <w:rsid w:val="00E869EC"/>
    <w:rsid w:val="00EB2163"/>
    <w:rsid w:val="00EC0381"/>
    <w:rsid w:val="00ED5660"/>
    <w:rsid w:val="00EF28E1"/>
    <w:rsid w:val="00EF775E"/>
    <w:rsid w:val="00F07711"/>
    <w:rsid w:val="00F106CE"/>
    <w:rsid w:val="00F32BDB"/>
    <w:rsid w:val="00F616C7"/>
    <w:rsid w:val="00F63835"/>
    <w:rsid w:val="00F66EC5"/>
    <w:rsid w:val="00F67B02"/>
    <w:rsid w:val="00F85550"/>
    <w:rsid w:val="00F92511"/>
    <w:rsid w:val="00FB109B"/>
    <w:rsid w:val="00FD0BD4"/>
    <w:rsid w:val="00FD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A9605"/>
  <w15:chartTrackingRefBased/>
  <w15:docId w15:val="{3D8F8FC5-2A00-884C-8F32-E74AC36B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033B5"/>
    <w:pPr>
      <w:widowControl w:val="0"/>
      <w:spacing w:line="480" w:lineRule="auto"/>
    </w:pPr>
    <w:rPr>
      <w:rFonts w:ascii="Times New Roman" w:eastAsia="宋体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033B5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4">
    <w:name w:val="List Paragraph"/>
    <w:basedOn w:val="a"/>
    <w:uiPriority w:val="34"/>
    <w:qFormat/>
    <w:rsid w:val="00E56532"/>
    <w:pPr>
      <w:spacing w:line="240" w:lineRule="auto"/>
      <w:ind w:firstLineChars="200" w:firstLine="420"/>
      <w:jc w:val="both"/>
    </w:pPr>
    <w:rPr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0-06-19T13:14:00Z</dcterms:created>
  <dcterms:modified xsi:type="dcterms:W3CDTF">2024-01-09T06:03:00Z</dcterms:modified>
</cp:coreProperties>
</file>